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AE29F" w14:textId="398737A9" w:rsidR="004977BA" w:rsidRDefault="004977BA" w:rsidP="00D31893">
      <w:pPr>
        <w:ind w:left="1134" w:hanging="1134"/>
        <w:jc w:val="both"/>
      </w:pPr>
      <w:r w:rsidRPr="00B71A0B">
        <w:rPr>
          <w:b/>
          <w:bCs/>
        </w:rPr>
        <w:t>Table S</w:t>
      </w:r>
      <w:r w:rsidR="001E3AAF">
        <w:rPr>
          <w:b/>
          <w:bCs/>
        </w:rPr>
        <w:t>1</w:t>
      </w:r>
      <w:r w:rsidR="003C008E">
        <w:rPr>
          <w:b/>
          <w:bCs/>
        </w:rPr>
        <w:t>0</w:t>
      </w:r>
      <w:r w:rsidRPr="00B71A0B">
        <w:t>: Pairwise nucleotide comparison of the 16 bat rhabdovirus genomes expressed in nucleotide identity (%), after ORF concatenation for each of them.</w:t>
      </w:r>
    </w:p>
    <w:tbl>
      <w:tblPr>
        <w:tblW w:w="1370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91"/>
        <w:gridCol w:w="791"/>
        <w:gridCol w:w="841"/>
        <w:gridCol w:w="791"/>
        <w:gridCol w:w="791"/>
        <w:gridCol w:w="791"/>
      </w:tblGrid>
      <w:tr w:rsidR="004977BA" w14:paraId="37D96985" w14:textId="77777777" w:rsidTr="003C008E">
        <w:trPr>
          <w:trHeight w:val="330"/>
        </w:trPr>
        <w:tc>
          <w:tcPr>
            <w:tcW w:w="13706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4A6A2" w14:textId="26DC1C72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wise nucleotide identity</w:t>
            </w:r>
            <w:r w:rsidR="00D318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concatenated ORF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4977BA" w14:paraId="49E9AF03" w14:textId="77777777" w:rsidTr="003C008E">
        <w:trPr>
          <w:trHeight w:val="46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1F6E6" w14:textId="653BFBC8" w:rsidR="004977BA" w:rsidRDefault="00D31893" w:rsidP="003C008E">
            <w:pPr>
              <w:spacing w:before="0" w:after="0"/>
              <w:ind w:left="74" w:hanging="74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oal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9986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8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80F10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6D7B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F627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19C9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80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2190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0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66A18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06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10B0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13CD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73B5B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801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CB73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90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DE324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90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FC95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209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B488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801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B0324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805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4659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8013</w:t>
            </w:r>
          </w:p>
        </w:tc>
      </w:tr>
      <w:tr w:rsidR="004977BA" w14:paraId="3FD411E6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F48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10FB9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D4A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B303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3C7B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EB9D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B0F7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BFC8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4383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A2A0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AA26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2C00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DEAE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9B84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FCC8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58C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89A4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2C88CF50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7CA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9D5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86D7B0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66E8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C8AA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21AA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2CA2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0D54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3E7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F542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D97D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7BA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CCFE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0FA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67C9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4AC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CBE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0952AB47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FAD8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EE97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BA3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01EC5B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3C1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3BAB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D0C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80D0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796A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A6C8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273D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2E2A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0DC0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4868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8676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3E0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42C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3324E130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690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3DA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2367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FF0F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86B7B8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DC7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C9A5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9CAE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7B9B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AC38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C20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412B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DD4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7BCF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8DD0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47B2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370E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590BBD5A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C4C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80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038B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C6C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E37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D75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183A2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FFE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C4D7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7094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BD0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7DA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ECB4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783A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23CE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94C5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F18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B496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20602CB2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FDE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0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BF4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3AD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5CE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6A4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E3D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24719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CC07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1364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BDEA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AB00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F58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A777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757F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5DE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6B4A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B49A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2C7214CE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7DB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0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68D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C828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8324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E96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C87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6CD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26DFC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8CB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5E9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4755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7EB8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0F9F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F1C6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F672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5220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5FE0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5CE1394F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E33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F67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06E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CE1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095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7AD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60D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781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19B4DF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9BA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9BA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4547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B42B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CDBB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5F5E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6A39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D4B7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794167EF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7AD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91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8C1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A12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00E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A727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873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3EB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ADA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D29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57507B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5AE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DA37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3895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ACB5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69E7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AE1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9246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1EA2447A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3A3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080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AD6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CBD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C4C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40C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3D1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D43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ACE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D85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40B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E1EA5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3CCF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C14B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29E5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1341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6F04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D474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5C6E89BB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CA18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90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E964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5FA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01C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32D7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20F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B32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5F3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AE5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C06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15B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574B4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99F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8066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BEB2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83E3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7168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30119C09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BAC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9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2B94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B630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3F27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B4B4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28B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FD3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3A6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A06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ED4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B6D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9EEB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80490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73F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37C7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827E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F444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1393C8BA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DC1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20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0C0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DA3B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EF0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11C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9DAB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8BF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D999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80C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FCA0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7804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0EE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07B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F2A4AB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D58B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E96D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A95A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65BB7E69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31AF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80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BD3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10F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997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2E60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C3CF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B91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5577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9E74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BB7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3FE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ACC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027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931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E91A90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FE4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95EC" w14:textId="77777777" w:rsidR="004977BA" w:rsidRDefault="004977BA" w:rsidP="004977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977BA" w14:paraId="7FFA6D3E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6FC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80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821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04DF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9D0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E4D8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2C9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ECC7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908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0C5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5CA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B18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746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12E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D0B6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9BF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0E9E3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246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7BA" w14:paraId="7D25800C" w14:textId="77777777" w:rsidTr="003C008E">
        <w:trPr>
          <w:trHeight w:val="31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DE94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80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ADEBF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027B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F972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5A10F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08EA5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D33C0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6FE20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0065D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0F7A0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886CC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1981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711BA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FD853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AB422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D36DE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A1EDD88" w14:textId="77777777" w:rsidR="004977BA" w:rsidRDefault="004977BA" w:rsidP="004977B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14:paraId="58F1AED1" w14:textId="77777777" w:rsidR="00DE23E8" w:rsidRPr="00015C2F" w:rsidRDefault="00DE23E8" w:rsidP="008A22E6">
      <w:pPr>
        <w:rPr>
          <w:sz w:val="16"/>
          <w:szCs w:val="16"/>
        </w:rPr>
      </w:pPr>
    </w:p>
    <w:sectPr w:rsidR="00DE23E8" w:rsidRPr="00015C2F" w:rsidSect="008A22E6">
      <w:headerReference w:type="even" r:id="rId12"/>
      <w:footerReference w:type="even" r:id="rId13"/>
      <w:footerReference w:type="defaul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43BFD" w14:textId="77777777" w:rsidR="009B7A27" w:rsidRDefault="009B7A27" w:rsidP="00117666">
      <w:pPr>
        <w:spacing w:after="0"/>
      </w:pPr>
      <w:r>
        <w:separator/>
      </w:r>
    </w:p>
  </w:endnote>
  <w:endnote w:type="continuationSeparator" w:id="0">
    <w:p w14:paraId="24405BE4" w14:textId="77777777" w:rsidR="009B7A27" w:rsidRDefault="009B7A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63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63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1C79C" w14:textId="77777777" w:rsidR="009B7A27" w:rsidRDefault="009B7A27" w:rsidP="00117666">
      <w:pPr>
        <w:spacing w:after="0"/>
      </w:pPr>
      <w:r>
        <w:separator/>
      </w:r>
    </w:p>
  </w:footnote>
  <w:footnote w:type="continuationSeparator" w:id="0">
    <w:p w14:paraId="0F350DB9" w14:textId="77777777" w:rsidR="009B7A27" w:rsidRDefault="009B7A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63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57511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544FB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93EEA"/>
    <w:rsid w:val="005A5EEE"/>
    <w:rsid w:val="005B0D71"/>
    <w:rsid w:val="005B52DE"/>
    <w:rsid w:val="005B583D"/>
    <w:rsid w:val="005C0AAF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69C5"/>
    <w:rsid w:val="006820B1"/>
    <w:rsid w:val="00682E0A"/>
    <w:rsid w:val="00687757"/>
    <w:rsid w:val="006B7D14"/>
    <w:rsid w:val="006E098F"/>
    <w:rsid w:val="006E0F21"/>
    <w:rsid w:val="006E64C2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B355B"/>
    <w:rsid w:val="007C206C"/>
    <w:rsid w:val="007C7C31"/>
    <w:rsid w:val="007E231D"/>
    <w:rsid w:val="007E66BC"/>
    <w:rsid w:val="00803D24"/>
    <w:rsid w:val="00810A9A"/>
    <w:rsid w:val="00817DD6"/>
    <w:rsid w:val="00826E1F"/>
    <w:rsid w:val="00827039"/>
    <w:rsid w:val="00827A97"/>
    <w:rsid w:val="00843293"/>
    <w:rsid w:val="008603DD"/>
    <w:rsid w:val="00870B7F"/>
    <w:rsid w:val="00885156"/>
    <w:rsid w:val="00892EA8"/>
    <w:rsid w:val="008A22E6"/>
    <w:rsid w:val="008A4680"/>
    <w:rsid w:val="008A63EC"/>
    <w:rsid w:val="008A7B81"/>
    <w:rsid w:val="008C2A57"/>
    <w:rsid w:val="008D24FB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B7A27"/>
    <w:rsid w:val="009C2B12"/>
    <w:rsid w:val="009C70F3"/>
    <w:rsid w:val="00A003AC"/>
    <w:rsid w:val="00A174D9"/>
    <w:rsid w:val="00A33575"/>
    <w:rsid w:val="00A41280"/>
    <w:rsid w:val="00A52182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702D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021A"/>
    <w:rsid w:val="00CE4FEE"/>
    <w:rsid w:val="00CF21A5"/>
    <w:rsid w:val="00D31893"/>
    <w:rsid w:val="00D47A50"/>
    <w:rsid w:val="00D55998"/>
    <w:rsid w:val="00D75752"/>
    <w:rsid w:val="00DB2C9A"/>
    <w:rsid w:val="00DB59C3"/>
    <w:rsid w:val="00DC259A"/>
    <w:rsid w:val="00DE23E8"/>
    <w:rsid w:val="00DE7611"/>
    <w:rsid w:val="00DF5DA6"/>
    <w:rsid w:val="00E12E5D"/>
    <w:rsid w:val="00E52377"/>
    <w:rsid w:val="00E64E17"/>
    <w:rsid w:val="00E66EFE"/>
    <w:rsid w:val="00E708CD"/>
    <w:rsid w:val="00E75FCD"/>
    <w:rsid w:val="00E866C9"/>
    <w:rsid w:val="00E8734A"/>
    <w:rsid w:val="00EA3D3C"/>
    <w:rsid w:val="00EA6084"/>
    <w:rsid w:val="00ED0012"/>
    <w:rsid w:val="00ED2498"/>
    <w:rsid w:val="00ED58F6"/>
    <w:rsid w:val="00EE289A"/>
    <w:rsid w:val="00EE44A5"/>
    <w:rsid w:val="00EE6996"/>
    <w:rsid w:val="00F00B44"/>
    <w:rsid w:val="00F00EB6"/>
    <w:rsid w:val="00F13D83"/>
    <w:rsid w:val="00F21FEA"/>
    <w:rsid w:val="00F444FF"/>
    <w:rsid w:val="00F44BDD"/>
    <w:rsid w:val="00F46900"/>
    <w:rsid w:val="00F61135"/>
    <w:rsid w:val="00F61D89"/>
    <w:rsid w:val="00F61E95"/>
    <w:rsid w:val="00F95CAC"/>
    <w:rsid w:val="00FD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84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4</cp:revision>
  <cp:lastPrinted>2024-04-20T18:56:00Z</cp:lastPrinted>
  <dcterms:created xsi:type="dcterms:W3CDTF">2025-05-30T15:25:00Z</dcterms:created>
  <dcterms:modified xsi:type="dcterms:W3CDTF">2025-05-30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